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34DF55" w14:textId="1B10AEAB" w:rsidR="00FF6174" w:rsidRPr="00FF6174" w:rsidRDefault="009649D2" w:rsidP="004A242B">
      <w:pPr>
        <w:pStyle w:val="Heading1"/>
        <w:jc w:val="center"/>
      </w:pPr>
      <w:r>
        <w:t>GPs</w:t>
      </w:r>
      <w:r w:rsidR="00FF6174" w:rsidRPr="00FF6174">
        <w:t xml:space="preserve"> – </w:t>
      </w:r>
      <w:r>
        <w:t>I</w:t>
      </w:r>
      <w:r w:rsidR="00FF6174" w:rsidRPr="00FF6174">
        <w:t>nterview guide</w:t>
      </w:r>
    </w:p>
    <w:p w14:paraId="0BE6AF91" w14:textId="5E5D4CB7" w:rsidR="00577756" w:rsidRPr="00577756" w:rsidRDefault="00577756" w:rsidP="00577756">
      <w:pPr>
        <w:pStyle w:val="Heading2"/>
      </w:pPr>
      <w:r w:rsidRPr="00577756">
        <w:t>Access in RACFs</w:t>
      </w:r>
    </w:p>
    <w:p w14:paraId="087DFE18" w14:textId="50968D84" w:rsidR="00700666" w:rsidRPr="00577756" w:rsidRDefault="00700666" w:rsidP="0064199F">
      <w:pPr>
        <w:pStyle w:val="ListParagraph"/>
      </w:pPr>
      <w:r w:rsidRPr="00577756">
        <w:t xml:space="preserve">Please describe </w:t>
      </w:r>
      <w:r w:rsidR="004A242B" w:rsidRPr="00577756">
        <w:t>what information you access in RACFs</w:t>
      </w:r>
      <w:r w:rsidRPr="00577756">
        <w:t>.</w:t>
      </w:r>
    </w:p>
    <w:p w14:paraId="0C7ACC1A" w14:textId="6C6A78BA" w:rsidR="000F4E93" w:rsidRPr="00577756" w:rsidRDefault="004A242B" w:rsidP="0064199F">
      <w:pPr>
        <w:pStyle w:val="ListParagraph"/>
      </w:pPr>
      <w:r w:rsidRPr="00577756">
        <w:t>How do you access this information?</w:t>
      </w:r>
    </w:p>
    <w:p w14:paraId="43B70BCD" w14:textId="4BA66D22" w:rsidR="004A242B" w:rsidRPr="00577756" w:rsidRDefault="004A242B" w:rsidP="0064199F">
      <w:pPr>
        <w:pStyle w:val="ListParagraph"/>
      </w:pPr>
      <w:r w:rsidRPr="00577756">
        <w:t>Where is this information stored in the RACF? (before and after use)</w:t>
      </w:r>
    </w:p>
    <w:p w14:paraId="7F27CED7" w14:textId="78242F90" w:rsidR="009C3238" w:rsidRPr="00577756" w:rsidRDefault="009C3238" w:rsidP="0064199F">
      <w:pPr>
        <w:pStyle w:val="ListParagraph"/>
      </w:pPr>
      <w:r w:rsidRPr="00577756">
        <w:t>Are there any difficulties you have accessing resident information, either currently or in the past?</w:t>
      </w:r>
    </w:p>
    <w:p w14:paraId="24469E3E" w14:textId="3B181DCF" w:rsidR="00577756" w:rsidRPr="00577756" w:rsidRDefault="00577756" w:rsidP="00577756">
      <w:pPr>
        <w:pStyle w:val="Heading2"/>
      </w:pPr>
      <w:r w:rsidRPr="00577756">
        <w:t>Decision making</w:t>
      </w:r>
    </w:p>
    <w:p w14:paraId="5628CE42" w14:textId="61809E8D" w:rsidR="00FF6174" w:rsidRPr="00577756" w:rsidRDefault="004A242B" w:rsidP="0064199F">
      <w:pPr>
        <w:pStyle w:val="ListParagraph"/>
      </w:pPr>
      <w:r w:rsidRPr="00577756">
        <w:t>Besides yourself, who is involved in making clinical decisions of residents?</w:t>
      </w:r>
    </w:p>
    <w:p w14:paraId="28E476ED" w14:textId="63CEB327" w:rsidR="00965629" w:rsidRDefault="00965629" w:rsidP="0064199F">
      <w:pPr>
        <w:pStyle w:val="ListParagraph"/>
      </w:pPr>
      <w:r w:rsidRPr="00965629">
        <w:t>What are the most common types of clinical decision you make?</w:t>
      </w:r>
    </w:p>
    <w:p w14:paraId="5F5E762E" w14:textId="273C5DB3" w:rsidR="00577756" w:rsidRPr="00577756" w:rsidRDefault="00577756" w:rsidP="0064199F">
      <w:pPr>
        <w:pStyle w:val="ListParagraph"/>
      </w:pPr>
      <w:r w:rsidRPr="00577756">
        <w:t>Is there any information that you do not currently have access to that you think would help you make decisions about residents’ care?</w:t>
      </w:r>
    </w:p>
    <w:p w14:paraId="74BF7B5B" w14:textId="77777777" w:rsidR="003534F5" w:rsidRPr="00577756" w:rsidRDefault="003534F5" w:rsidP="0064199F">
      <w:pPr>
        <w:pStyle w:val="ListParagraph"/>
      </w:pPr>
      <w:r>
        <w:t>What are your experiences with using decision support in making clinical decisions?</w:t>
      </w:r>
    </w:p>
    <w:p w14:paraId="51E36B27" w14:textId="560BD2A1" w:rsidR="00577756" w:rsidRPr="00577756" w:rsidRDefault="00577756" w:rsidP="00577756">
      <w:pPr>
        <w:pStyle w:val="Heading2"/>
      </w:pPr>
      <w:r w:rsidRPr="00577756">
        <w:t>Access outside RACFs</w:t>
      </w:r>
    </w:p>
    <w:p w14:paraId="7B22A83A" w14:textId="77777777" w:rsidR="007A2FC9" w:rsidRPr="00577756" w:rsidRDefault="007A2FC9" w:rsidP="0064199F">
      <w:pPr>
        <w:pStyle w:val="ListParagraph"/>
      </w:pPr>
      <w:r w:rsidRPr="00577756">
        <w:t>Do you make decisions about residents when you are off-site? Please describe how this process works.</w:t>
      </w:r>
    </w:p>
    <w:p w14:paraId="5F2C9C46" w14:textId="678C893A" w:rsidR="004A242B" w:rsidRPr="00577756" w:rsidRDefault="004A242B" w:rsidP="0064199F">
      <w:pPr>
        <w:pStyle w:val="ListParagraph"/>
      </w:pPr>
      <w:r w:rsidRPr="00577756">
        <w:t>How do you access resident information when you are off-site?</w:t>
      </w:r>
    </w:p>
    <w:p w14:paraId="550979A5" w14:textId="6823269A" w:rsidR="004A242B" w:rsidRPr="00577756" w:rsidRDefault="004A242B" w:rsidP="0064199F">
      <w:pPr>
        <w:pStyle w:val="ListParagraph"/>
      </w:pPr>
      <w:r w:rsidRPr="00577756">
        <w:t>How accurate is this off-site information?</w:t>
      </w:r>
    </w:p>
    <w:p w14:paraId="0148EA13" w14:textId="2A4BF321" w:rsidR="004A242B" w:rsidRDefault="004A242B" w:rsidP="0064199F">
      <w:pPr>
        <w:pStyle w:val="ListParagraph"/>
      </w:pPr>
      <w:r w:rsidRPr="00577756">
        <w:t>How do you reconcile your records between RACFs and your practice?</w:t>
      </w:r>
    </w:p>
    <w:p w14:paraId="3EBAFF1F" w14:textId="7FD9B8CA" w:rsidR="0064199F" w:rsidRDefault="0064199F" w:rsidP="0064199F">
      <w:pPr>
        <w:pStyle w:val="Heading2"/>
      </w:pPr>
      <w:r>
        <w:t>Home care</w:t>
      </w:r>
    </w:p>
    <w:p w14:paraId="5E932C7F" w14:textId="32396375" w:rsidR="0064199F" w:rsidRDefault="0064199F" w:rsidP="0064199F">
      <w:pPr>
        <w:pStyle w:val="ListParagraph"/>
      </w:pPr>
      <w:r>
        <w:t xml:space="preserve">Can you tell me about your interactions with home care clients and providers? </w:t>
      </w:r>
    </w:p>
    <w:p w14:paraId="6C7B838C" w14:textId="077089A6" w:rsidR="0064199F" w:rsidRDefault="0064199F" w:rsidP="0064199F">
      <w:pPr>
        <w:pStyle w:val="ListParagraph"/>
      </w:pPr>
      <w:r>
        <w:t>How do you access information about home care clients?</w:t>
      </w:r>
    </w:p>
    <w:p w14:paraId="035D5530" w14:textId="139ACB9F" w:rsidR="005D7937" w:rsidRDefault="005D7937" w:rsidP="0064199F">
      <w:pPr>
        <w:pStyle w:val="ListParagraph"/>
      </w:pPr>
      <w:r>
        <w:t>What opportunities do you think there are for extending your services into the home care space?</w:t>
      </w:r>
    </w:p>
    <w:p w14:paraId="7B005DE3" w14:textId="13A09A75" w:rsidR="0064199F" w:rsidRPr="0064199F" w:rsidRDefault="0064199F" w:rsidP="0064199F">
      <w:pPr>
        <w:pStyle w:val="ListParagraph"/>
      </w:pPr>
      <w:r>
        <w:t xml:space="preserve">How do you think </w:t>
      </w:r>
      <w:r w:rsidRPr="0064199F">
        <w:t xml:space="preserve">partnerships </w:t>
      </w:r>
      <w:r>
        <w:t>between</w:t>
      </w:r>
      <w:r w:rsidRPr="0064199F">
        <w:t xml:space="preserve"> GPs</w:t>
      </w:r>
      <w:r>
        <w:t xml:space="preserve"> and home care providers could be improved</w:t>
      </w:r>
      <w:r w:rsidRPr="0064199F">
        <w:t xml:space="preserve"> to enhance care for clients</w:t>
      </w:r>
      <w:r>
        <w:t>?</w:t>
      </w:r>
    </w:p>
    <w:p w14:paraId="6B18C625" w14:textId="16BD28E8" w:rsidR="00577756" w:rsidRPr="00577756" w:rsidRDefault="00577756" w:rsidP="00577756">
      <w:pPr>
        <w:pStyle w:val="Heading2"/>
      </w:pPr>
      <w:r w:rsidRPr="00577756">
        <w:t>Electronic data</w:t>
      </w:r>
    </w:p>
    <w:p w14:paraId="0F1B4212" w14:textId="4361AEA8" w:rsidR="00D761F2" w:rsidRPr="00577756" w:rsidRDefault="00D761F2" w:rsidP="0064199F">
      <w:pPr>
        <w:pStyle w:val="ListParagraph"/>
      </w:pPr>
      <w:r w:rsidRPr="00577756">
        <w:t>How comfortable are you with using technology?</w:t>
      </w:r>
    </w:p>
    <w:p w14:paraId="3D039CC5" w14:textId="1F419B27" w:rsidR="004A242B" w:rsidRPr="00577756" w:rsidRDefault="004A242B" w:rsidP="0064199F">
      <w:pPr>
        <w:pStyle w:val="ListParagraph"/>
      </w:pPr>
      <w:r w:rsidRPr="00577756">
        <w:t>Do you use electronic health records for residents?</w:t>
      </w:r>
      <w:r w:rsidR="000F4E93" w:rsidRPr="00577756">
        <w:t xml:space="preserve"> Why/not?</w:t>
      </w:r>
    </w:p>
    <w:p w14:paraId="37A89FEF" w14:textId="77777777" w:rsidR="000F4E93" w:rsidRPr="00577756" w:rsidRDefault="000F4E93" w:rsidP="000F4E93">
      <w:pPr>
        <w:rPr>
          <w:rFonts w:ascii="Times New Roman" w:hAnsi="Times New Roman" w:cs="Times New Roman"/>
          <w:sz w:val="24"/>
          <w:szCs w:val="24"/>
        </w:rPr>
      </w:pPr>
    </w:p>
    <w:p w14:paraId="5D787228" w14:textId="0362E1F4" w:rsidR="00183756" w:rsidRPr="000F4E93" w:rsidRDefault="00FF6174" w:rsidP="0064199F">
      <w:pPr>
        <w:pStyle w:val="ListParagraph"/>
      </w:pPr>
      <w:r w:rsidRPr="00577756">
        <w:t>Do you have any other comm</w:t>
      </w:r>
      <w:r w:rsidRPr="000F4E93">
        <w:t>ents or suggestions about this research?</w:t>
      </w:r>
    </w:p>
    <w:sectPr w:rsidR="00183756" w:rsidRPr="000F4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330CA"/>
    <w:multiLevelType w:val="hybridMultilevel"/>
    <w:tmpl w:val="F5CC5E4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85F4E"/>
    <w:multiLevelType w:val="hybridMultilevel"/>
    <w:tmpl w:val="AEEC3CC6"/>
    <w:lvl w:ilvl="0" w:tplc="FE50DFDC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8F2ECE"/>
    <w:multiLevelType w:val="hybridMultilevel"/>
    <w:tmpl w:val="B748C8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6966463C"/>
    <w:multiLevelType w:val="hybridMultilevel"/>
    <w:tmpl w:val="5BA2CF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D9438B"/>
    <w:multiLevelType w:val="hybridMultilevel"/>
    <w:tmpl w:val="97901DFC"/>
    <w:lvl w:ilvl="0" w:tplc="C4B85A36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EC5641"/>
    <w:multiLevelType w:val="hybridMultilevel"/>
    <w:tmpl w:val="24A2B0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3EAEF92C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0147365">
    <w:abstractNumId w:val="5"/>
  </w:num>
  <w:num w:numId="2" w16cid:durableId="847985905">
    <w:abstractNumId w:val="0"/>
  </w:num>
  <w:num w:numId="3" w16cid:durableId="1094203633">
    <w:abstractNumId w:val="2"/>
  </w:num>
  <w:num w:numId="4" w16cid:durableId="1714815264">
    <w:abstractNumId w:val="1"/>
  </w:num>
  <w:num w:numId="5" w16cid:durableId="569462458">
    <w:abstractNumId w:val="1"/>
    <w:lvlOverride w:ilvl="0">
      <w:startOverride w:val="1"/>
    </w:lvlOverride>
  </w:num>
  <w:num w:numId="6" w16cid:durableId="1476095808">
    <w:abstractNumId w:val="3"/>
  </w:num>
  <w:num w:numId="7" w16cid:durableId="14800010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174"/>
    <w:rsid w:val="000B27DE"/>
    <w:rsid w:val="000F4E93"/>
    <w:rsid w:val="00183756"/>
    <w:rsid w:val="00352F22"/>
    <w:rsid w:val="003534F5"/>
    <w:rsid w:val="003A3D02"/>
    <w:rsid w:val="003E3259"/>
    <w:rsid w:val="003F5C10"/>
    <w:rsid w:val="004A242B"/>
    <w:rsid w:val="00561247"/>
    <w:rsid w:val="00577756"/>
    <w:rsid w:val="005C6ED4"/>
    <w:rsid w:val="005D0B09"/>
    <w:rsid w:val="005D7937"/>
    <w:rsid w:val="006177BC"/>
    <w:rsid w:val="006332D8"/>
    <w:rsid w:val="0064199F"/>
    <w:rsid w:val="00700666"/>
    <w:rsid w:val="00700CD1"/>
    <w:rsid w:val="0075003D"/>
    <w:rsid w:val="00796866"/>
    <w:rsid w:val="007A2FC9"/>
    <w:rsid w:val="007D058D"/>
    <w:rsid w:val="00881C0A"/>
    <w:rsid w:val="008C7BD5"/>
    <w:rsid w:val="008D7514"/>
    <w:rsid w:val="00915D69"/>
    <w:rsid w:val="009649D2"/>
    <w:rsid w:val="00965629"/>
    <w:rsid w:val="009C3238"/>
    <w:rsid w:val="009F66FB"/>
    <w:rsid w:val="00A04920"/>
    <w:rsid w:val="00A054EA"/>
    <w:rsid w:val="00A607A3"/>
    <w:rsid w:val="00A7086A"/>
    <w:rsid w:val="00C11451"/>
    <w:rsid w:val="00C77E31"/>
    <w:rsid w:val="00CC4A91"/>
    <w:rsid w:val="00CD7E2C"/>
    <w:rsid w:val="00CE36E3"/>
    <w:rsid w:val="00D761F2"/>
    <w:rsid w:val="00DC66FF"/>
    <w:rsid w:val="00E25486"/>
    <w:rsid w:val="00E95AB1"/>
    <w:rsid w:val="00ED1A9B"/>
    <w:rsid w:val="00ED5E60"/>
    <w:rsid w:val="00F0385F"/>
    <w:rsid w:val="00F45FDB"/>
    <w:rsid w:val="00F948F9"/>
    <w:rsid w:val="00FD7A45"/>
    <w:rsid w:val="00FF6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23111"/>
  <w15:chartTrackingRefBased/>
  <w15:docId w15:val="{5559AAC6-256A-4E57-8139-557213EF1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174"/>
  </w:style>
  <w:style w:type="paragraph" w:styleId="Heading1">
    <w:name w:val="heading 1"/>
    <w:basedOn w:val="Normal"/>
    <w:next w:val="Normal"/>
    <w:link w:val="Heading1Char"/>
    <w:uiPriority w:val="9"/>
    <w:qFormat/>
    <w:rsid w:val="00FF61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61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61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F617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autoRedefine/>
    <w:uiPriority w:val="34"/>
    <w:qFormat/>
    <w:rsid w:val="0064199F"/>
    <w:pPr>
      <w:numPr>
        <w:numId w:val="7"/>
      </w:numPr>
      <w:tabs>
        <w:tab w:val="left" w:pos="3787"/>
        <w:tab w:val="right" w:pos="9356"/>
      </w:tabs>
      <w:spacing w:before="80" w:after="0" w:line="276" w:lineRule="auto"/>
      <w:contextualSpacing/>
      <w:jc w:val="both"/>
    </w:pPr>
    <w:rPr>
      <w:rFonts w:ascii="Times New Roman" w:eastAsiaTheme="majorEastAsia" w:hAnsi="Times New Roman" w:cs="Times New Roman"/>
      <w:color w:val="000000" w:themeColor="text1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1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049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9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9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9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9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07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7B712D53B36D48BCE32BDB4FA9A016" ma:contentTypeVersion="5" ma:contentTypeDescription="Create a new document." ma:contentTypeScope="" ma:versionID="50425d9f8e0935c0eed78924531aea75">
  <xsd:schema xmlns:xsd="http://www.w3.org/2001/XMLSchema" xmlns:xs="http://www.w3.org/2001/XMLSchema" xmlns:p="http://schemas.microsoft.com/office/2006/metadata/properties" xmlns:ns3="a9bd224f-2ae5-48f0-a826-c434c4c214e9" xmlns:ns4="260a9b64-8bb2-4976-963a-800b916f6b65" targetNamespace="http://schemas.microsoft.com/office/2006/metadata/properties" ma:root="true" ma:fieldsID="7b611ac6c055e15fc8d8051556873a58" ns3:_="" ns4:_="">
    <xsd:import namespace="a9bd224f-2ae5-48f0-a826-c434c4c214e9"/>
    <xsd:import namespace="260a9b64-8bb2-4976-963a-800b916f6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bd224f-2ae5-48f0-a826-c434c4c214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a9b64-8bb2-4976-963a-800b916f6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4E4FD1-08D1-46F1-831C-CBBB4D80271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675C1D-FECA-4264-AFEA-5611F545D8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2BCC40-D3E6-412E-9C2B-B286A336F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bd224f-2ae5-48f0-a826-c434c4c214e9"/>
    <ds:schemaRef ds:uri="260a9b64-8bb2-4976-963a-800b916f6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guyen</dc:creator>
  <cp:keywords/>
  <dc:description/>
  <cp:lastModifiedBy>Amy Nguyen</cp:lastModifiedBy>
  <cp:revision>5</cp:revision>
  <dcterms:created xsi:type="dcterms:W3CDTF">2020-12-11T03:43:00Z</dcterms:created>
  <dcterms:modified xsi:type="dcterms:W3CDTF">2024-10-09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7B712D53B36D48BCE32BDB4FA9A016</vt:lpwstr>
  </property>
</Properties>
</file>